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1D56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</w:p>
    <w:p w14:paraId="5CB74AF3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</w:p>
    <w:p w14:paraId="7EC33CE4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</w:p>
    <w:p w14:paraId="2303F742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</w:p>
    <w:p w14:paraId="6A315F56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</w:p>
    <w:p w14:paraId="03236793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</w:p>
    <w:p w14:paraId="00491326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</w:p>
    <w:p w14:paraId="0E705ABF" w14:textId="77777777" w:rsidR="002E3806" w:rsidRDefault="002E3806" w:rsidP="002E380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C91AFFB" wp14:editId="4C18EADA">
            <wp:extent cx="2231136" cy="2002536"/>
            <wp:effectExtent l="0" t="0" r="0" b="0"/>
            <wp:docPr id="4" name="Picture 4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Background patter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1136" cy="2002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615DF" w14:textId="77777777" w:rsidR="002E3806" w:rsidRPr="001B576C" w:rsidRDefault="002E3806" w:rsidP="002E3806">
      <w:pPr>
        <w:rPr>
          <w:rFonts w:ascii="Times New Roman" w:hAnsi="Times New Roman" w:cs="Times New Roman"/>
        </w:rPr>
      </w:pPr>
      <w:r w:rsidRPr="001B576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 Fig</w:t>
      </w:r>
      <w:r w:rsidRPr="001B576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EGFP-G3BP1 overexpressing cells form As-induced SGs and do not form SGs spontaneously. </w:t>
      </w:r>
      <w:r w:rsidRPr="00806A96">
        <w:rPr>
          <w:rFonts w:ascii="Times New Roman" w:hAnsi="Times New Roman" w:cs="Times New Roman"/>
        </w:rPr>
        <w:t>Immunofluorescence microscopy analysis of 293A[EGFP] and 293A[EGFP-G3BP1] cells untreated (-) or treated with arsenite (+ As) and stained for G3BP2 (magenta). GFP signal is shown in teal. Scale bar = 50 µm.</w:t>
      </w:r>
    </w:p>
    <w:p w14:paraId="3184A9EA" w14:textId="77777777" w:rsidR="007973B2" w:rsidRDefault="007973B2"/>
    <w:sectPr w:rsidR="007973B2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68FA6" w14:textId="77777777" w:rsidR="001B210F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06"/>
    <w:rsid w:val="002E3806"/>
    <w:rsid w:val="0079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4BED7"/>
  <w15:chartTrackingRefBased/>
  <w15:docId w15:val="{1343DCFC-C489-41CA-9538-92401872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38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s Khaperskyy</dc:creator>
  <cp:keywords/>
  <dc:description/>
  <cp:lastModifiedBy>Denys Khaperskyy</cp:lastModifiedBy>
  <cp:revision>1</cp:revision>
  <dcterms:created xsi:type="dcterms:W3CDTF">2022-12-06T01:12:00Z</dcterms:created>
  <dcterms:modified xsi:type="dcterms:W3CDTF">2022-12-06T01:12:00Z</dcterms:modified>
</cp:coreProperties>
</file>